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F49D3" w14:textId="77777777" w:rsidR="00A93C7D" w:rsidRDefault="00A93C7D" w:rsidP="00A93C7D">
      <w:r>
        <w:rPr>
          <w:rStyle w:val="Heading3Char"/>
        </w:rPr>
        <w:t xml:space="preserve">S6 Table </w:t>
      </w:r>
      <w:r w:rsidRPr="004C1A85">
        <w:t>D-statistics for tests of introgression between AD</w:t>
      </w:r>
      <w:r w:rsidRPr="007E1A6F">
        <w:rPr>
          <w:vertAlign w:val="subscript"/>
        </w:rPr>
        <w:t>1</w:t>
      </w:r>
      <w:r w:rsidRPr="004C1A85">
        <w:t xml:space="preserve"> and AD</w:t>
      </w:r>
      <w:r w:rsidRPr="007E1A6F">
        <w:rPr>
          <w:vertAlign w:val="subscript"/>
        </w:rPr>
        <w:t>2</w:t>
      </w:r>
      <w:r w:rsidRPr="004C1A85">
        <w:t xml:space="preserve"> cultivars</w:t>
      </w:r>
      <w:r>
        <w:t xml:space="preserve">. Introgression was more evident in genes than in the genome at large, consistent with introgression from breeding efforts. D-statistics were much higher in putative </w:t>
      </w:r>
      <w:proofErr w:type="spellStart"/>
      <w:r>
        <w:t>introgressed</w:t>
      </w:r>
      <w:proofErr w:type="spellEnd"/>
      <w:r>
        <w:t xml:space="preserve"> regions, validating the methodology for identifying </w:t>
      </w:r>
      <w:proofErr w:type="spellStart"/>
      <w:r>
        <w:t>introgressed</w:t>
      </w:r>
      <w:proofErr w:type="spellEnd"/>
      <w:r>
        <w:t xml:space="preserve"> regions.</w:t>
      </w:r>
    </w:p>
    <w:tbl>
      <w:tblPr>
        <w:tblW w:w="13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"/>
        <w:gridCol w:w="1260"/>
        <w:gridCol w:w="990"/>
        <w:gridCol w:w="990"/>
        <w:gridCol w:w="810"/>
        <w:gridCol w:w="810"/>
        <w:gridCol w:w="900"/>
        <w:gridCol w:w="900"/>
        <w:gridCol w:w="1080"/>
        <w:gridCol w:w="1080"/>
        <w:gridCol w:w="990"/>
        <w:gridCol w:w="990"/>
        <w:gridCol w:w="1080"/>
        <w:gridCol w:w="990"/>
      </w:tblGrid>
      <w:tr w:rsidR="00A93C7D" w:rsidRPr="009C100D" w14:paraId="74DEDAAB" w14:textId="77777777" w:rsidTr="005514F7">
        <w:trPr>
          <w:trHeight w:val="30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0309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52E1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36B6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xxa.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CE11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xxa.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606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M1.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4178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M1.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88C4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ker.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788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ker.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7C52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mcot.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F615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mcot.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687B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y76.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2340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y76.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5619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340.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BCB2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P340.D</w:t>
            </w:r>
          </w:p>
        </w:tc>
      </w:tr>
      <w:tr w:rsidR="00A93C7D" w:rsidRPr="009C100D" w14:paraId="52EA9ADC" w14:textId="77777777" w:rsidTr="005514F7">
        <w:trPr>
          <w:trHeight w:val="480"/>
        </w:trPr>
        <w:tc>
          <w:tcPr>
            <w:tcW w:w="2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477C271" w14:textId="77777777" w:rsidR="00A93C7D" w:rsidRPr="004C1A85" w:rsidRDefault="00A93C7D" w:rsidP="0055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om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2752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"BABA" sit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618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6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E21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68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5F6F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07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0F0D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4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2483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5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97AC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,2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7268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,5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037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,2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6F0D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,6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3418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4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459F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,6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DADA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128</w:t>
            </w:r>
          </w:p>
        </w:tc>
      </w:tr>
      <w:tr w:rsidR="00A93C7D" w:rsidRPr="009C100D" w14:paraId="52B57F42" w14:textId="77777777" w:rsidTr="005514F7">
        <w:trPr>
          <w:trHeight w:val="480"/>
        </w:trPr>
        <w:tc>
          <w:tcPr>
            <w:tcW w:w="2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43D692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610C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"ABBA" si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A89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94E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8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F84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FE0C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,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FD0F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F51B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B952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2E38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F35D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F92D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E447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7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2B9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345</w:t>
            </w:r>
          </w:p>
        </w:tc>
      </w:tr>
      <w:tr w:rsidR="00A93C7D" w:rsidRPr="009C100D" w14:paraId="7D4F8357" w14:textId="77777777" w:rsidTr="005514F7">
        <w:trPr>
          <w:trHeight w:val="480"/>
        </w:trPr>
        <w:tc>
          <w:tcPr>
            <w:tcW w:w="2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DFEED4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0B6B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-stati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B787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7D9A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255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200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98A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6E2C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C10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FA1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E7B6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EAE2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207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FF2F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A93C7D" w:rsidRPr="009C100D" w14:paraId="43691B6A" w14:textId="77777777" w:rsidTr="005514F7">
        <w:trPr>
          <w:trHeight w:val="480"/>
        </w:trPr>
        <w:tc>
          <w:tcPr>
            <w:tcW w:w="2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E6E9591" w14:textId="77777777" w:rsidR="00A93C7D" w:rsidRPr="004C1A85" w:rsidRDefault="00A93C7D" w:rsidP="0055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A59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"BABA" sit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76C0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62FE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970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CC3F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6F92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EFFB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603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529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8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4817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5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7E28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1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C2A3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B5AA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72</w:t>
            </w:r>
          </w:p>
        </w:tc>
      </w:tr>
      <w:tr w:rsidR="00A93C7D" w:rsidRPr="009C100D" w14:paraId="3E24B4DB" w14:textId="77777777" w:rsidTr="005514F7">
        <w:trPr>
          <w:trHeight w:val="480"/>
        </w:trPr>
        <w:tc>
          <w:tcPr>
            <w:tcW w:w="2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D977D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520D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"ABBA" si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D0B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3D31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2B24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A940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3F4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C90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30DB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14A7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355E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23CD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4258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FC4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273</w:t>
            </w:r>
          </w:p>
        </w:tc>
      </w:tr>
      <w:tr w:rsidR="00A93C7D" w:rsidRPr="009C100D" w14:paraId="208653A6" w14:textId="77777777" w:rsidTr="005514F7">
        <w:trPr>
          <w:trHeight w:val="480"/>
        </w:trPr>
        <w:tc>
          <w:tcPr>
            <w:tcW w:w="2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B074F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41BB1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-stati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745C4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62C5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EF10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2E4D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129F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91EA7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ABAE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C2933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54E16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838D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7EBA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A2D9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93C7D" w:rsidRPr="009C100D" w14:paraId="385576AD" w14:textId="77777777" w:rsidTr="005514F7">
        <w:trPr>
          <w:trHeight w:val="480"/>
        </w:trPr>
        <w:tc>
          <w:tcPr>
            <w:tcW w:w="2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43C1AC" w14:textId="77777777" w:rsidR="00A93C7D" w:rsidRPr="004C1A85" w:rsidRDefault="00A93C7D" w:rsidP="0055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rogres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D06E" w14:textId="77777777" w:rsidR="00A93C7D" w:rsidRPr="004C1A85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"BABA" si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E9D9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F42A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4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A9EE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CB8E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D3FC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CBD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19C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411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BB6F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A74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61A0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,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F46C" w14:textId="77777777" w:rsidR="00A93C7D" w:rsidRPr="004C1A85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1A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038</w:t>
            </w:r>
          </w:p>
        </w:tc>
      </w:tr>
      <w:tr w:rsidR="00A93C7D" w:rsidRPr="009C100D" w14:paraId="7762F913" w14:textId="77777777" w:rsidTr="005514F7">
        <w:trPr>
          <w:trHeight w:val="480"/>
        </w:trPr>
        <w:tc>
          <w:tcPr>
            <w:tcW w:w="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6A177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6A3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"ABBA" si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DFB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C398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48C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266C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D37A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CBC9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970B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3D3E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880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7A17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71B0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2A8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</w:t>
            </w:r>
          </w:p>
        </w:tc>
      </w:tr>
      <w:tr w:rsidR="00A93C7D" w:rsidRPr="009C100D" w14:paraId="1F1051C4" w14:textId="77777777" w:rsidTr="005514F7">
        <w:trPr>
          <w:trHeight w:val="480"/>
        </w:trPr>
        <w:tc>
          <w:tcPr>
            <w:tcW w:w="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A4A23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ADA7C" w14:textId="77777777" w:rsidR="00A93C7D" w:rsidRPr="009C100D" w:rsidRDefault="00A93C7D" w:rsidP="005514F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-statis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A29C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132A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6F996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1ECB2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25695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7DF3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BBCE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904B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91DE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9DEF9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BAA76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2697" w14:textId="77777777" w:rsidR="00A93C7D" w:rsidRPr="009C100D" w:rsidRDefault="00A93C7D" w:rsidP="005514F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C100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</w:tr>
    </w:tbl>
    <w:p w14:paraId="501D8227" w14:textId="77777777" w:rsidR="007845AE" w:rsidRDefault="00A93C7D">
      <w:bookmarkStart w:id="0" w:name="_GoBack"/>
      <w:bookmarkEnd w:id="0"/>
    </w:p>
    <w:sectPr w:rsidR="007845AE" w:rsidSect="00A93C7D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C7D"/>
    <w:rsid w:val="006261A4"/>
    <w:rsid w:val="009F7EA9"/>
    <w:rsid w:val="00A9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303A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C7D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3C7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93C7D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Macintosh Word</Application>
  <DocSecurity>0</DocSecurity>
  <Lines>8</Lines>
  <Paragraphs>2</Paragraphs>
  <ScaleCrop>false</ScaleCrop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4-19T16:33:00Z</dcterms:created>
  <dcterms:modified xsi:type="dcterms:W3CDTF">2016-04-19T16:33:00Z</dcterms:modified>
</cp:coreProperties>
</file>